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11B6B" w:rsidRDefault="007C7CB0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531054</wp:posOffset>
                </wp:positionH>
                <wp:positionV relativeFrom="paragraph">
                  <wp:posOffset>281443</wp:posOffset>
                </wp:positionV>
                <wp:extent cx="3267710" cy="9040495"/>
                <wp:effectExtent l="0" t="0" r="8890" b="825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267710" cy="9040495"/>
                          <a:chOff x="0" y="0"/>
                          <a:chExt cx="28083" cy="82143"/>
                        </a:xfrm>
                      </wpg:grpSpPr>
                      <pic:pic xmlns:pic="http://schemas.openxmlformats.org/drawingml/2006/picture">
                        <pic:nvPicPr>
                          <pic:cNvPr id="2" name="Picture 327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943" y="16333"/>
                            <a:ext cx="13420" cy="1686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28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01" y="50402"/>
                            <a:ext cx="13420" cy="154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329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663" y="33177"/>
                            <a:ext cx="13420" cy="172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" name="Picture 330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31" y="65801"/>
                            <a:ext cx="13420" cy="163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" name="Picture 331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3" y="16479"/>
                            <a:ext cx="13635" cy="1674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33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2" y="33197"/>
                            <a:ext cx="13635" cy="172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33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7" y="0"/>
                            <a:ext cx="13635" cy="168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33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1" y="65337"/>
                            <a:ext cx="13635" cy="168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335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0402"/>
                            <a:ext cx="13635" cy="15399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336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846" y="0"/>
                            <a:ext cx="13420" cy="1680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-41.8pt;margin-top:22.15pt;width:257.3pt;height:711.85pt;z-index:251658240;mso-width-relative:margin;mso-height-relative:margin" coordsize="28083,821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7" o:spid="_x0000_s1027" type="#_x0000_t75" style="position:absolute;left:13943;top:16333;width:13420;height:168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p/j0TEAAAA2gAAAA8AAABkcnMvZG93bnJldi54bWxEj09rwkAUxO9Cv8PyhF5EN1EiJXWV/qFQ&#10;xItaocdH9plEs2/T3a3Gb+8KgsdhZn7DzBadacSJnK8tK0hHCQjiwuqaSwU/26/hCwgfkDU2lknB&#10;hTws5k+9GebannlNp00oRYSwz1FBFUKbS+mLigz6kW2Jo7e3zmCI0pVSOzxHuGnkOEmm0mDNcaHC&#10;lj4qKo6bf6Ng8KvrdHcwaZaZ5d8kc2tafb4r9dzv3l5BBOrCI3xvf2sFY7hdiTdAzq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p/j0TEAAAA2gAAAA8AAAAAAAAAAAAAAAAA&#10;nwIAAGRycy9kb3ducmV2LnhtbFBLBQYAAAAABAAEAPcAAACQAwAAAAA=&#10;">
                  <v:imagedata r:id="rId15" o:title=""/>
                  <v:path arrowok="t"/>
                </v:shape>
                <v:shape id="Picture 328" o:spid="_x0000_s1028" type="#_x0000_t75" style="position:absolute;left:14401;top:50402;width:13420;height:15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0K4WPEAAAA2gAAAA8AAABkcnMvZG93bnJldi54bWxEj0FrwkAUhO8F/8PyCt7qRgVbUjehKIIg&#10;KI2h0Nsz+0zSZt+G7Jqk/75bKHgcZuYbZp2OphE9da62rGA+i0AQF1bXXCrIz7unFxDOI2tsLJOC&#10;H3KQJpOHNcbaDvxOfeZLESDsYlRQed/GUrqiIoNuZlvi4F1tZ9AH2ZVSdzgEuGnkIopW0mDNYaHC&#10;ljYVFd/ZzSjYyvzwnH19lJf58VNng+5PQ3FSavo4vr2C8DT6e/i/vdcKlvB3JdwAmfwC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0K4WPEAAAA2gAAAA8AAAAAAAAAAAAAAAAA&#10;nwIAAGRycy9kb3ducmV2LnhtbFBLBQYAAAAABAAEAPcAAACQAwAAAAA=&#10;">
                  <v:imagedata r:id="rId16" o:title=""/>
                  <v:path arrowok="t"/>
                </v:shape>
                <v:shape id="Picture 329" o:spid="_x0000_s1029" type="#_x0000_t75" style="position:absolute;left:14663;top:33177;width:13420;height:172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I7UnEAAAA2gAAAA8AAABkcnMvZG93bnJldi54bWxEj0FrwkAUhO8F/8PyBG/NxpLWEl1FKkLo&#10;pTSm9PqafSbB7NuQXZP477uFgsdhZr5hNrvJtGKg3jWWFSyjGARxaXXDlYLidHx8BeE8ssbWMim4&#10;kYPddvawwVTbkT9pyH0lAoRdigpq77tUSlfWZNBFtiMO3tn2Bn2QfSV1j2OAm1Y+xfGLNNhwWKix&#10;o7eaykt+NQqeD9nX4Jrso0guP+/lasi/p+ym1GI+7dcgPE3+Hv5vZ1pBAn9Xwg2Q21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PI7UnEAAAA2gAAAA8AAAAAAAAAAAAAAAAA&#10;nwIAAGRycy9kb3ducmV2LnhtbFBLBQYAAAAABAAEAPcAAACQAwAAAAA=&#10;">
                  <v:imagedata r:id="rId17" o:title=""/>
                  <v:path arrowok="t"/>
                </v:shape>
                <v:shape id="Picture 330" o:spid="_x0000_s1030" type="#_x0000_t75" style="position:absolute;left:14431;top:65801;width:13420;height:1634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12WxPEAAAA2gAAAA8AAABkcnMvZG93bnJldi54bWxEj0FrwkAUhO8F/8PyhN6ajUKLpG5CDQjB&#10;lkLVgt6e2dckmH0bslsT/71bKHgcZr4ZZpmNphUX6l1jWcEsikEQl1Y3XCnY79ZPCxDOI2tsLZOC&#10;KznI0snDEhNtB/6iy9ZXIpSwS1BB7X2XSOnKmgy6yHbEwfuxvUEfZF9J3eMQyk0r53H8Ig02HBZq&#10;7CivqTxvf42CZ26OqyJfnE/vH0X+uTnOBnv4VupxOr69gvA0+nv4ny504ODvSrgBMr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12WxPEAAAA2gAAAA8AAAAAAAAAAAAAAAAA&#10;nwIAAGRycy9kb3ducmV2LnhtbFBLBQYAAAAABAAEAPcAAACQAwAAAAA=&#10;">
                  <v:imagedata r:id="rId18" o:title=""/>
                  <v:path arrowok="t"/>
                </v:shape>
                <v:shape id="Picture 331" o:spid="_x0000_s1031" type="#_x0000_t75" style="position:absolute;left:503;top:16479;width:13635;height:167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bi3O3DAAAA2gAAAA8AAABkcnMvZG93bnJldi54bWxEj1trwkAUhN8F/8NyhL7pxj5Eia6hlN6Q&#10;ohgvz8fsMQlmz4bsNsZ/7xYKfRxm5htmmfamFh21rrKsYDqJQBDnVldcKDjs38dzEM4ja6wtk4I7&#10;OUhXw8ESE21vvKMu84UIEHYJKii9bxIpXV6SQTexDXHwLrY16INsC6lbvAW4qeVzFMXSYMVhocSG&#10;XkvKr9mPUbCJv2dNL7enYzb/pDdjZh/r7Vmpp1H/sgDhqff/4b/2l1YQw++VcAPk6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ZuLc7cMAAADaAAAADwAAAAAAAAAAAAAAAACf&#10;AgAAZHJzL2Rvd25yZXYueG1sUEsFBgAAAAAEAAQA9wAAAI8DAAAAAA==&#10;">
                  <v:imagedata r:id="rId19" o:title=""/>
                  <v:path arrowok="t"/>
                </v:shape>
                <v:shape id="Picture 332" o:spid="_x0000_s1032" type="#_x0000_t75" style="position:absolute;left:772;top:33197;width:13635;height:172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R+YbjFAAAA2gAAAA8AAABkcnMvZG93bnJldi54bWxEj0FrwkAUhO9C/8PyCr1I3VhKlehGRGop&#10;Ii1axesj+5INZt+G7Kqxv74rFDwOM/MNM511thZnan3lWMFwkIAgzp2uuFSw+1k+j0H4gKyxdkwK&#10;ruRhlj30pphqd+ENnbehFBHCPkUFJoQmldLnhiz6gWuIo1e41mKIsi2lbvES4baWL0nyJi1WHBcM&#10;NrQwlB+3J6vgY/m619/FevXb7x/ezXBMJ3f8UurpsZtPQATqwj383/7UCkZwuxJvgMz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0fmG4xQAAANoAAAAPAAAAAAAAAAAAAAAA&#10;AJ8CAABkcnMvZG93bnJldi54bWxQSwUGAAAAAAQABAD3AAAAkQMAAAAA&#10;">
                  <v:imagedata r:id="rId20" o:title=""/>
                  <v:path arrowok="t"/>
                </v:shape>
                <v:shape id="Picture 333" o:spid="_x0000_s1033" type="#_x0000_t75" style="position:absolute;left:467;width:13635;height:16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JDac6+AAAA2gAAAA8AAABkcnMvZG93bnJldi54bWxET8uqwjAQ3V/wH8IIbi6aKqJSjSKK4KII&#10;Vj9gbMa22ExKE2v9e7MQXB7Oe7XpTCVaalxpWcF4FIEgzqwuOVdwvRyGCxDOI2usLJOCNznYrHt/&#10;K4y1ffGZ2tTnIoSwi1FB4X0dS+myggy6ka2JA3e3jUEfYJNL3eArhJtKTqJoJg2WHBoKrGlXUPZI&#10;n0aBP52ieTdNJ/vH+JBe/2fJLWkTpQb9brsE4anzP/HXfdQKwtZwJdwAuf4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KJDac6+AAAA2gAAAA8AAAAAAAAAAAAAAAAAnwIAAGRy&#10;cy9kb3ducmV2LnhtbFBLBQYAAAAABAAEAPcAAACKAwAAAAA=&#10;">
                  <v:imagedata r:id="rId21" o:title=""/>
                  <v:path arrowok="t"/>
                </v:shape>
                <v:shape id="Picture 334" o:spid="_x0000_s1034" type="#_x0000_t75" style="position:absolute;left:241;top:65337;width:13635;height:168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5TMjbEAAAA2gAAAA8AAABkcnMvZG93bnJldi54bWxEj0FrwkAUhO8F/8PyBC+lbhpaqdFVpKRY&#10;LwG1Rbw9ss8kmH0bsqsm/74rCD0OM/MNM192phZXal1lWcHrOAJBnFtdcaHgZ//18gHCeWSNtWVS&#10;0JOD5WLwNMdE2xtv6brzhQgQdgkqKL1vEildXpJBN7YNcfBOtjXog2wLqVu8BbipZRxFE2mw4rBQ&#10;YkOfJeXn3cUoeH5fHzZx/7bOIp4eZZelzL+pUqNht5qB8NT5//Cj/a0VTOF+JdwAuf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5TMjbEAAAA2gAAAA8AAAAAAAAAAAAAAAAA&#10;nwIAAGRycy9kb3ducmV2LnhtbFBLBQYAAAAABAAEAPcAAACQAwAAAAA=&#10;">
                  <v:imagedata r:id="rId22" o:title=""/>
                  <v:path arrowok="t"/>
                </v:shape>
                <v:shape id="Picture 335" o:spid="_x0000_s1035" type="#_x0000_t75" style="position:absolute;top:50402;width:13635;height:153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3DyEbEAAAA2wAAAA8AAABkcnMvZG93bnJldi54bWxEj0FrwkAQhe8F/8MyQm91E5FWUlcRQbT0&#10;IEYtPU6zYxLMzobsVtN/7xwK3mZ4b977ZrboXaOu1IXas4F0lIAiLrytuTRwPKxfpqBCRLbYeCYD&#10;fxRgMR88zTCz/sZ7uuaxVBLCIUMDVYxtpnUoKnIYRr4lFu3sO4dR1q7UtsObhLtGj5PkVTusWRoq&#10;bGlVUXHJf52Br2DfPr53btNOMC1/zp/pPseTMc/DfvkOKlIfH+b/660VfKGXX2QAPb8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3DyEbEAAAA2wAAAA8AAAAAAAAAAAAAAAAA&#10;nwIAAGRycy9kb3ducmV2LnhtbFBLBQYAAAAABAAEAPcAAACQAwAAAAA=&#10;">
                  <v:imagedata r:id="rId23" o:title=""/>
                  <v:path arrowok="t"/>
                </v:shape>
                <v:shape id="Picture 336" o:spid="_x0000_s1036" type="#_x0000_t75" style="position:absolute;left:13846;width:13420;height:168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GZNFvAAAAA2wAAAA8AAABkcnMvZG93bnJldi54bWxET0uLwjAQvi/4H8II3jRVwZVqFB8Ielx3&#10;QbwNzdhWm0lNolZ//WZB2Nt8fM+ZzhtTiTs5X1pW0O8lIIgzq0vOFfx8b7pjED4ga6wsk4IneZjP&#10;Wh9TTLV98Bfd9yEXMYR9igqKEOpUSp8VZND3bE0cuZN1BkOELpfa4SOGm0oOkmQkDZYcGwqsaVVQ&#10;dtnfjIJmUQb/Gn9W1yHXW3dY787L406pTrtZTEAEasK/+O3e6ji/D3+/xAPk7B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gZk0W8AAAADbAAAADwAAAAAAAAAAAAAAAACfAgAA&#10;ZHJzL2Rvd25yZXYueG1sUEsFBgAAAAAEAAQA9wAAAIwDAAAAAA==&#10;">
                  <v:imagedata r:id="rId24" o:title=""/>
                  <v:path arrowok="t"/>
                </v:shape>
              </v:group>
            </w:pict>
          </mc:Fallback>
        </mc:AlternateContent>
      </w:r>
    </w:p>
    <w:p w:rsidR="007C7CB0" w:rsidRDefault="007C7CB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4F2A05" wp14:editId="760BB763">
                <wp:simplePos x="0" y="0"/>
                <wp:positionH relativeFrom="column">
                  <wp:posOffset>3019425</wp:posOffset>
                </wp:positionH>
                <wp:positionV relativeFrom="paragraph">
                  <wp:posOffset>12231</wp:posOffset>
                </wp:positionV>
                <wp:extent cx="2374265" cy="1403985"/>
                <wp:effectExtent l="0" t="0" r="0" b="3810"/>
                <wp:wrapNone/>
                <wp:docPr id="375" name="Text Box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7CB0" w:rsidRPr="0002174D" w:rsidRDefault="007C7CB0" w:rsidP="002E4DBC">
                            <w:pPr>
                              <w:spacing w:line="360" w:lineRule="auto"/>
                              <w:jc w:val="both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 xml:space="preserve">Supplemental </w:t>
                            </w:r>
                            <w:r w:rsidRPr="0002174D">
                              <w:rPr>
                                <w:rFonts w:cs="Arial"/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1</w:t>
                            </w:r>
                            <w:r w:rsidRPr="0002174D">
                              <w:rPr>
                                <w:rFonts w:cs="Arial"/>
                              </w:rPr>
                              <w:t xml:space="preserve">.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Analysis of PBMC responses to the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H4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71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-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93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eptide derived from the U1 small nuc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lear ribonucleoprotein of 70kDa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lupus autoantigen. PBMC were isolated from healthy donors (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left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anels) or SLE patients (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right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anels) and incubated for 5 days in the presence of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H4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71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-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93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eptide at concentrations of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5,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10 and 20 </w:t>
                            </w:r>
                            <w:r w:rsidRPr="0002174D">
                              <w:rPr>
                                <w:rFonts w:ascii="Symbol" w:hAnsi="Symbol" w:cs="Arial"/>
                                <w:color w:val="000000"/>
                                <w:kern w:val="24"/>
                              </w:rPr>
                              <w:t>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g/ml</w:t>
                            </w:r>
                            <w:r w:rsidRPr="00A415C0">
                              <w:t xml:space="preserve"> </w:t>
                            </w:r>
                            <w:r>
                              <w:t>before analysis of cellular proliferation and levels of cell culture supernatant cytokine (IFN-</w:t>
                            </w:r>
                            <w:r w:rsidRPr="00A415C0">
                              <w:rPr>
                                <w:rFonts w:ascii="Symbol" w:hAnsi="Symbol"/>
                              </w:rPr>
                              <w:t></w:t>
                            </w:r>
                            <w:r>
                              <w:t>, IL-17, IL-10, IFN-</w:t>
                            </w:r>
                            <w:r w:rsidRPr="00A415C0">
                              <w:rPr>
                                <w:rFonts w:ascii="Symbol" w:hAnsi="Symbol"/>
                              </w:rPr>
                              <w:t></w:t>
                            </w:r>
                            <w:r>
                              <w:t xml:space="preserve"> and sCTLA-4;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n=45; * P&lt;0.05 ** P&lt;0.01, *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**P&lt;0.001, ns, not significant,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non-parametric Mann-Whitney U test; median values  are shown).</w:t>
                            </w:r>
                          </w:p>
                          <w:p w:rsidR="007C7CB0" w:rsidRDefault="007C7CB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75" o:spid="_x0000_s1026" type="#_x0000_t202" style="position:absolute;margin-left:237.75pt;margin-top:.95pt;width:186.95pt;height:110.55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" stroked="f">
                <v:textbox style="mso-fit-shape-to-text:t">
                  <w:txbxContent>
                    <w:p w:rsidR="007C7CB0" w:rsidRPr="0002174D" w:rsidRDefault="007C7CB0" w:rsidP="002E4DBC">
                      <w:pPr>
                        <w:spacing w:line="360" w:lineRule="auto"/>
                        <w:jc w:val="both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  <w:b/>
                        </w:rPr>
                        <w:t xml:space="preserve">Supplemental </w:t>
                      </w:r>
                      <w:r w:rsidRPr="0002174D">
                        <w:rPr>
                          <w:rFonts w:cs="Arial"/>
                          <w:b/>
                        </w:rPr>
                        <w:t xml:space="preserve">Figure </w:t>
                      </w:r>
                      <w:r>
                        <w:rPr>
                          <w:rFonts w:cs="Arial"/>
                          <w:b/>
                        </w:rPr>
                        <w:t>1</w:t>
                      </w:r>
                      <w:r w:rsidRPr="0002174D">
                        <w:rPr>
                          <w:rFonts w:cs="Arial"/>
                        </w:rPr>
                        <w:t xml:space="preserve">.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Analysis of PBMC responses to the 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H4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71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-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93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eptide derived from the U1 small nuc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lear ribonucleoprotein of 70kDa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lupus autoantigen. PBMC were isolated from healthy donors (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left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anels) or SLE patients (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right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anels) and incubated for 5 days in the presence of 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H4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71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-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93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eptide at concentrations of 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 xml:space="preserve">5,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10 and 20 </w:t>
                      </w:r>
                      <w:r w:rsidRPr="0002174D">
                        <w:rPr>
                          <w:rFonts w:ascii="Symbol" w:hAnsi="Symbol" w:cs="Arial"/>
                          <w:color w:val="000000"/>
                          <w:kern w:val="24"/>
                        </w:rPr>
                        <w:t>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g/ml</w:t>
                      </w:r>
                      <w:r w:rsidRPr="00A415C0">
                        <w:t xml:space="preserve"> </w:t>
                      </w:r>
                      <w:r>
                        <w:t>before analysis of cellular proliferation and levels of cell culture supernatant cytokine (IFN-</w:t>
                      </w:r>
                      <w:r w:rsidRPr="00A415C0">
                        <w:rPr>
                          <w:rFonts w:ascii="Symbol" w:hAnsi="Symbol"/>
                        </w:rPr>
                        <w:t></w:t>
                      </w:r>
                      <w:r>
                        <w:t>, IL-17, IL-10, IFN-</w:t>
                      </w:r>
                      <w:r w:rsidRPr="00A415C0">
                        <w:rPr>
                          <w:rFonts w:ascii="Symbol" w:hAnsi="Symbol"/>
                        </w:rPr>
                        <w:t></w:t>
                      </w:r>
                      <w:r>
                        <w:t xml:space="preserve"> and sCTLA-4;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n=45; * P&lt;0.05 ** P&lt;0.01, *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 xml:space="preserve">**P&lt;0.001, ns, not significant,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non-parametric Mann-Whitney U test; median values  are shown).</w:t>
                      </w:r>
                    </w:p>
                    <w:p w:rsidR="007C7CB0" w:rsidRDefault="007C7CB0"/>
                  </w:txbxContent>
                </v:textbox>
              </v:shape>
            </w:pict>
          </mc:Fallback>
        </mc:AlternateContent>
      </w:r>
    </w:p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EFD407" wp14:editId="5FA5FA7D">
                <wp:simplePos x="0" y="0"/>
                <wp:positionH relativeFrom="column">
                  <wp:posOffset>3199130</wp:posOffset>
                </wp:positionH>
                <wp:positionV relativeFrom="paragraph">
                  <wp:posOffset>-221615</wp:posOffset>
                </wp:positionV>
                <wp:extent cx="2374265" cy="1403985"/>
                <wp:effectExtent l="0" t="0" r="0" b="3810"/>
                <wp:wrapNone/>
                <wp:docPr id="374" name="Text Box 3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7CB0" w:rsidRPr="0002174D" w:rsidRDefault="007C7CB0" w:rsidP="002E4DBC">
                            <w:pPr>
                              <w:spacing w:line="360" w:lineRule="auto"/>
                              <w:jc w:val="both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 xml:space="preserve">Supplemental </w:t>
                            </w:r>
                            <w:r w:rsidRPr="0002174D">
                              <w:rPr>
                                <w:rFonts w:cs="Arial"/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2</w:t>
                            </w:r>
                            <w:r w:rsidRPr="0002174D">
                              <w:rPr>
                                <w:rFonts w:cs="Arial"/>
                              </w:rPr>
                              <w:t xml:space="preserve">.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Analysis of PBMC responses to the U170K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131-151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eptide derived from the U1 small nuc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lear ribonucleoprotein of 70kDa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lupus autoantigen. PBMC were isolated from healthy donors (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left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anels) or SLE patients (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right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anels) and incubated for 5 days in the presence of U170K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131-151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eptide at concentrations of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5,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10 and 20 </w:t>
                            </w:r>
                            <w:r w:rsidRPr="0002174D">
                              <w:rPr>
                                <w:rFonts w:ascii="Symbol" w:hAnsi="Symbol" w:cs="Arial"/>
                                <w:color w:val="000000"/>
                                <w:kern w:val="24"/>
                              </w:rPr>
                              <w:t>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g/ml</w:t>
                            </w:r>
                            <w:r w:rsidRPr="00A415C0">
                              <w:t xml:space="preserve"> </w:t>
                            </w:r>
                            <w:r>
                              <w:t>before analysis of cellular proliferation and levels of cell culture supernatant cytokine (IFN-</w:t>
                            </w:r>
                            <w:r w:rsidRPr="00A415C0">
                              <w:rPr>
                                <w:rFonts w:ascii="Symbol" w:hAnsi="Symbol"/>
                              </w:rPr>
                              <w:t></w:t>
                            </w:r>
                            <w:r>
                              <w:t>, IL-17, IL-10, IFN-</w:t>
                            </w:r>
                            <w:r w:rsidRPr="00A415C0">
                              <w:rPr>
                                <w:rFonts w:ascii="Symbol" w:hAnsi="Symbol"/>
                              </w:rPr>
                              <w:t></w:t>
                            </w:r>
                            <w:r>
                              <w:t xml:space="preserve"> and sCTLA-4;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n=45; * P&lt;0.05 ** P&lt;0.01, *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**P&lt;0.001, ns, not significant,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non-parametric Mann-Whitney U test; median values  are shown).</w:t>
                            </w:r>
                          </w:p>
                          <w:p w:rsidR="007C7CB0" w:rsidRDefault="007C7CB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74" o:spid="_x0000_s1027" type="#_x0000_t202" style="position:absolute;margin-left:251.9pt;margin-top:-17.45pt;width:186.95pt;height:110.55pt;z-index:25166233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" stroked="f">
                <v:textbox style="mso-fit-shape-to-text:t">
                  <w:txbxContent>
                    <w:p w:rsidR="007C7CB0" w:rsidRPr="0002174D" w:rsidRDefault="007C7CB0" w:rsidP="002E4DBC">
                      <w:pPr>
                        <w:spacing w:line="360" w:lineRule="auto"/>
                        <w:jc w:val="both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  <w:b/>
                        </w:rPr>
                        <w:t xml:space="preserve">Supplemental </w:t>
                      </w:r>
                      <w:r w:rsidRPr="0002174D">
                        <w:rPr>
                          <w:rFonts w:cs="Arial"/>
                          <w:b/>
                        </w:rPr>
                        <w:t xml:space="preserve">Figure </w:t>
                      </w:r>
                      <w:r>
                        <w:rPr>
                          <w:rFonts w:cs="Arial"/>
                          <w:b/>
                        </w:rPr>
                        <w:t>2</w:t>
                      </w:r>
                      <w:r w:rsidRPr="0002174D">
                        <w:rPr>
                          <w:rFonts w:cs="Arial"/>
                        </w:rPr>
                        <w:t xml:space="preserve">.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Analysis of PBMC responses to the U170K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131-151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eptide derived from the U1 small nuc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lear ribonucleoprotein of 70kDa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lupus autoantigen. PBMC were isolated from healthy donors (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left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anels) or SLE patients (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right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anels) and incubated for 5 days in the presence of U170K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131-151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eptide at concentrations of 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 xml:space="preserve">5,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10 and 20 </w:t>
                      </w:r>
                      <w:r w:rsidRPr="0002174D">
                        <w:rPr>
                          <w:rFonts w:ascii="Symbol" w:hAnsi="Symbol" w:cs="Arial"/>
                          <w:color w:val="000000"/>
                          <w:kern w:val="24"/>
                        </w:rPr>
                        <w:t>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g/ml</w:t>
                      </w:r>
                      <w:r w:rsidRPr="00A415C0">
                        <w:t xml:space="preserve"> </w:t>
                      </w:r>
                      <w:r>
                        <w:t>before analysis of cellular proliferation and levels of cell culture supernatant cytokine (IFN-</w:t>
                      </w:r>
                      <w:r w:rsidRPr="00A415C0">
                        <w:rPr>
                          <w:rFonts w:ascii="Symbol" w:hAnsi="Symbol"/>
                        </w:rPr>
                        <w:t></w:t>
                      </w:r>
                      <w:r>
                        <w:t>, IL-17, IL-10, IFN-</w:t>
                      </w:r>
                      <w:r w:rsidRPr="00A415C0">
                        <w:rPr>
                          <w:rFonts w:ascii="Symbol" w:hAnsi="Symbol"/>
                        </w:rPr>
                        <w:t></w:t>
                      </w:r>
                      <w:r>
                        <w:t xml:space="preserve"> and sCTLA-4;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n=45; * P&lt;0.05 ** P&lt;0.01, *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 xml:space="preserve">**P&lt;0.001, ns, not significant,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non-parametric Mann-Whitney U test; median values  are shown).</w:t>
                      </w:r>
                    </w:p>
                    <w:p w:rsidR="007C7CB0" w:rsidRDefault="007C7CB0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5CC8FA0" wp14:editId="53AEBA3A">
                <wp:simplePos x="0" y="0"/>
                <wp:positionH relativeFrom="column">
                  <wp:posOffset>-780415</wp:posOffset>
                </wp:positionH>
                <wp:positionV relativeFrom="paragraph">
                  <wp:posOffset>-220345</wp:posOffset>
                </wp:positionV>
                <wp:extent cx="3529965" cy="9175750"/>
                <wp:effectExtent l="0" t="0" r="0" b="6350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529965" cy="9175750"/>
                          <a:chOff x="0" y="0"/>
                          <a:chExt cx="29999" cy="82210"/>
                        </a:xfrm>
                      </wpg:grpSpPr>
                      <wpg:grpSp>
                        <wpg:cNvPr id="13" name="Group 33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5509" cy="82089"/>
                            <a:chOff x="0" y="0"/>
                            <a:chExt cx="17264" cy="94231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33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6200" cy="1887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" name="Picture 34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8654"/>
                              <a:ext cx="16200" cy="1881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" name="Picture 34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8" y="37464"/>
                              <a:ext cx="16200" cy="19281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7" name="Picture 34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8" y="56332"/>
                              <a:ext cx="16200" cy="19089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34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064" y="75421"/>
                              <a:ext cx="16200" cy="1881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19" name="Group 344"/>
                        <wpg:cNvGrpSpPr>
                          <a:grpSpLocks/>
                        </wpg:cNvGrpSpPr>
                        <wpg:grpSpPr bwMode="auto">
                          <a:xfrm>
                            <a:off x="15702" y="294"/>
                            <a:ext cx="14297" cy="81916"/>
                            <a:chOff x="15702" y="294"/>
                            <a:chExt cx="14826" cy="81915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34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880" y="16250"/>
                              <a:ext cx="14649" cy="1621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1" name="Picture 34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702" y="49074"/>
                              <a:ext cx="14297" cy="1673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2" name="Picture 34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233" y="65527"/>
                              <a:ext cx="14296" cy="1668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3" name="Picture 34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233" y="32636"/>
                              <a:ext cx="14296" cy="1708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4" name="Picture 34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3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067" y="294"/>
                              <a:ext cx="14297" cy="1626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26" style="position:absolute;margin-left:-61.45pt;margin-top:-17.35pt;width:277.95pt;height:722.5pt;z-index:251660288;mso-width-relative:margin;mso-height-relative:margin" coordsize="29999,822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">
                <v:group id="Group 338" o:spid="_x0000_s1027" style="position:absolute;width:15509;height:82089" coordsize="17264,9423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Picture 339" o:spid="_x0000_s1028" type="#_x0000_t75" style="position:absolute;width:16200;height:188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OPAtrDAAAA2wAAAA8AAABkcnMvZG93bnJldi54bWxET01rwkAQvRf8D8sIvdWNRWqbZiNiqXgQ&#10;iqmHHqfZMVnMzobsGmN/vVsQvM3jfU62GGwjeuq8caxgOklAEJdOG64U7L8/n15B+ICssXFMCi7k&#10;YZGPHjJMtTvzjvoiVCKGsE9RQR1Cm0rpy5os+olriSN3cJ3FEGFXSd3hOYbbRj4nyYu0aDg21NjS&#10;qqbyWJysAtzOvPn6eTN/H/PTuljuLvv+1yj1OB6W7yACDeEuvrk3Os6fwf8v8QCZX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48C2sMAAADbAAAADwAAAAAAAAAAAAAAAACf&#10;AgAAZHJzL2Rvd25yZXYueG1sUEsFBgAAAAAEAAQA9wAAAI8DAAAAAA==&#10;">
                    <v:imagedata r:id="rId35" o:title=""/>
                    <v:path arrowok="t"/>
                  </v:shape>
                  <v:shape id="Picture 340" o:spid="_x0000_s1029" type="#_x0000_t75" style="position:absolute;top:18654;width:16200;height:188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HMMvCAAAA2wAAAA8AAABkcnMvZG93bnJldi54bWxET0trAjEQvgv+hzCFXkpN2lIpq1GkVPBW&#10;fFy8jZtxs3Yz2W7i7vrvjSB4m4/vOdN57yrRUhNKzxreRgoEce5NyYWG3Xb5+gUiRGSDlWfScKEA&#10;89lwMMXM+I7X1G5iIVIIhww12BjrTMqQW3IYRr4mTtzRNw5jgk0hTYNdCneVfFdqLB2WnBos1vRt&#10;Kf/bnJ2GA3/YY3fI2/3v6We3PP+rF+yV1s9P/WICIlIfH+K7e2XS/E+4/ZIOkLMr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hhzDLwgAAANsAAAAPAAAAAAAAAAAAAAAAAJ8C&#10;AABkcnMvZG93bnJldi54bWxQSwUGAAAAAAQABAD3AAAAjgMAAAAA&#10;">
                    <v:imagedata r:id="rId36" o:title=""/>
                    <v:path arrowok="t"/>
                  </v:shape>
                  <v:shape id="Picture 341" o:spid="_x0000_s1030" type="#_x0000_t75" style="position:absolute;left:328;top:37464;width:16200;height:192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dFSvDAAAA2wAAAA8AAABkcnMvZG93bnJldi54bWxET01rwkAQvQv9D8sUvOmmEsSmbqSIlYAX&#10;q1J6nGanSezubMiuGv+9WxC8zeN9znzRWyPO1PnGsYKXcQKCuHS64UrBYf8xmoHwAVmjcUwKruRh&#10;kT8N5phpd+FPOu9CJWII+wwV1CG0mZS+rMmiH7uWOHK/rrMYIuwqqTu8xHBr5CRJptJiw7GhxpaW&#10;NZV/u5NVsDqm6ffqsFybryLVW/OzPm5eJ0oNn/v3NxCB+vAQ392FjvOn8P9LPEDmN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t0VK8MAAADbAAAADwAAAAAAAAAAAAAAAACf&#10;AgAAZHJzL2Rvd25yZXYueG1sUEsFBgAAAAAEAAQA9wAAAI8DAAAAAA==&#10;">
                    <v:imagedata r:id="rId37" o:title=""/>
                    <v:path arrowok="t"/>
                  </v:shape>
                  <v:shape id="Picture 342" o:spid="_x0000_s1031" type="#_x0000_t75" style="position:absolute;left:328;top:56332;width:16200;height:190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y+jBXBAAAA2wAAAA8AAABkcnMvZG93bnJldi54bWxET81qAjEQvgt9hzCFXpaatQddtkaxtUVP&#10;gj8PMGzG7OJmsiRRt316Iwje5uP7nem8t624kA+NYwWjYQ6CuHK6YaPgsP99L0CEiKyxdUwK/ijA&#10;fPYymGKp3ZW3dNlFI1IIhxIV1DF2pZShqsliGLqOOHFH5y3GBL2R2uM1hdtWfuT5WFpsODXU2NF3&#10;TdVpd7YKTL7k0P+bYrNcZV9sT9ne/2RKvb32i08Qkfr4FD/ca53mT+D+SzpAzm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y+jBXBAAAA2wAAAA8AAAAAAAAAAAAAAAAAnwIA&#10;AGRycy9kb3ducmV2LnhtbFBLBQYAAAAABAAEAPcAAACNAwAAAAA=&#10;">
                    <v:imagedata r:id="rId38" o:title=""/>
                    <v:path arrowok="t"/>
                  </v:shape>
                  <v:shape id="Picture 343" o:spid="_x0000_s1032" type="#_x0000_t75" style="position:absolute;left:1064;top:75421;width:16200;height:188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1QIrGAAAA2wAAAA8AAABkcnMvZG93bnJldi54bWxEj0FrwkAQhe8F/8MyQm9101JaG11Fi0ro&#10;QTEV9Dhkp0kwOxuyq6b/vnMoeJvhvXnvm+m8d426UhdqzwaeRwko4sLbmksDh+/10xhUiMgWG89k&#10;4JcCzGeDhymm1t94T9c8lkpCOKRooIqxTbUORUUOw8i3xKL9+M5hlLUrte3wJuGu0S9J8qYd1iwN&#10;Fbb0WVFxzi/OwEe23b1uLsvVuVmtj++78Sn/2mTGPA77xQRUpD7ezf/XmRV8gZVfZAA9+wM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TVAisYAAADbAAAADwAAAAAAAAAAAAAA&#10;AACfAgAAZHJzL2Rvd25yZXYueG1sUEsFBgAAAAAEAAQA9wAAAJIDAAAAAA==&#10;">
                    <v:imagedata r:id="rId39" o:title=""/>
                    <v:path arrowok="t"/>
                  </v:shape>
                </v:group>
                <v:group id="Group 344" o:spid="_x0000_s1033" style="position:absolute;left:15702;top:294;width:14297;height:81916" coordorigin="15702,294" coordsize="14826,819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Picture 345" o:spid="_x0000_s1034" type="#_x0000_t75" style="position:absolute;left:15880;top:16250;width:14649;height:162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CDUBTDAAAA2wAAAA8AAABkcnMvZG93bnJldi54bWxEj8FuwjAMhu9Ie4fIk3aDdN2YUCGgaQxp&#10;BzjQ8QCmMU1F41RNgPL2+DBpR+v3/9nfYjX4Vl2pj01gA6+TDBRxFWzDtYHD72Y8AxUTssU2MBm4&#10;U4TV8mm0wMKGG+/pWqZaCYRjgQZcSl2hdawceYyT0BFLdgq9xyRjX2vb403gvtV5ln1ojw3LBYcd&#10;fTmqzuXFC2V9r7PZ29GW0+3l6N63dp1/74x5eR4+56ASDel/+a/9Yw3k8r24iAfo5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INQFMMAAADbAAAADwAAAAAAAAAAAAAAAACf&#10;AgAAZHJzL2Rvd25yZXYueG1sUEsFBgAAAAAEAAQA9wAAAI8DAAAAAA==&#10;">
                    <v:imagedata r:id="rId40" o:title=""/>
                    <v:path arrowok="t"/>
                  </v:shape>
                  <v:shape id="Picture 346" o:spid="_x0000_s1035" type="#_x0000_t75" style="position:absolute;left:15702;top:49074;width:14297;height:167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X4QvXCAAAA2wAAAA8AAABkcnMvZG93bnJldi54bWxEj92KwjAUhO8XfIdwBO/WVLEi1VTEVVgv&#10;/XmAQ3Nsa5uT0mRt3ac3guDlMDPfMKt1b2pxp9aVlhVMxhEI4szqknMFl/P+ewHCeWSNtWVS8CAH&#10;63TwtcJE246PdD/5XAQIuwQVFN43iZQuK8igG9uGOHhX2xr0Qba51C12AW5qOY2iuTRYclgosKFt&#10;QVl1+jMKqkds593/LLaHWfzTmf6W7XZnpUbDfrME4an3n/C7/asVTCfw+hJ+gEy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1+EL1wgAAANsAAAAPAAAAAAAAAAAAAAAAAJ8C&#10;AABkcnMvZG93bnJldi54bWxQSwUGAAAAAAQABAD3AAAAjgMAAAAA&#10;">
                    <v:imagedata r:id="rId41" o:title=""/>
                    <v:path arrowok="t"/>
                  </v:shape>
                  <v:shape id="Picture 347" o:spid="_x0000_s1036" type="#_x0000_t75" style="position:absolute;left:16233;top:65527;width:14296;height:166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mCC7EAAAA2wAAAA8AAABkcnMvZG93bnJldi54bWxEj81qwzAQhO+FvoPYQm+NHNP84EQJpWCa&#10;Qw+tk5DrYm0sE2tlJNVx3r4KFHocZuYbZr0dbScG8qF1rGA6yUAQ10633Cg47MuXJYgQkTV2jknB&#10;jQJsN48Payy0u/I3DVVsRIJwKFCBibEvpAy1IYth4nri5J2dtxiT9I3UHq8JbjuZZ9lcWmw5LRjs&#10;6d1Qfal+rAKXTRfm+HX6ONXz5bGcfTrPzatSz0/j2wpEpDH+h//aO60gz+H+Jf0Aufk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+mCC7EAAAA2wAAAA8AAAAAAAAAAAAAAAAA&#10;nwIAAGRycy9kb3ducmV2LnhtbFBLBQYAAAAABAAEAPcAAACQAwAAAAA=&#10;">
                    <v:imagedata r:id="rId42" o:title=""/>
                    <v:path arrowok="t"/>
                  </v:shape>
                  <v:shape id="Picture 348" o:spid="_x0000_s1037" type="#_x0000_t75" style="position:absolute;left:16233;top:32636;width:14296;height:1708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NQU/rEAAAA2wAAAA8AAABkcnMvZG93bnJldi54bWxEj0FrwkAUhO+F/oflFbwU3WhpkegqVSmU&#10;3kx7qLdH9pkNZt+m2acm/75bKHgcZuYbZrnufaMu1MU6sIHpJANFXAZbc2Xg6/NtPAcVBdliE5gM&#10;DBRhvbq/W2Juw5X3dCmkUgnCMUcDTqTNtY6lI49xElri5B1D51GS7CptO7wmuG/0LMtetMea04LD&#10;lraOylNx9gae6ePw/bhzEodh29hC9jL92RgzeuhfF6CEermF/9vv1sDsCf6+pB+gV7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NQU/rEAAAA2wAAAA8AAAAAAAAAAAAAAAAA&#10;nwIAAGRycy9kb3ducmV2LnhtbFBLBQYAAAAABAAEAPcAAACQAwAAAAA=&#10;">
                    <v:imagedata r:id="rId43" o:title=""/>
                    <v:path arrowok="t"/>
                  </v:shape>
                  <v:shape id="Picture 349" o:spid="_x0000_s1038" type="#_x0000_t75" style="position:absolute;left:16067;top:294;width:14297;height:1626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+VNg/FAAAA2wAAAA8AAABkcnMvZG93bnJldi54bWxEj0FrwkAUhO8F/8PyhN7qRinFRjdBhEKh&#10;BzXqwdsz+8wGs29Ddmuiv75bKPQ4zMw3zDIfbCNu1PnasYLpJAFBXDpdc6XgsP94mYPwAVlj45gU&#10;3MlDno2elphq1/OObkWoRISwT1GBCaFNpfSlIYt+4lri6F1cZzFE2VVSd9hHuG3kLEnepMWa44LB&#10;ltaGymvxbRXsd+v5dFOstuH0OBr/npyb/vCl1PN4WC1ABBrCf/iv/akVzF7h90v8ATL7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vlTYPxQAAANsAAAAPAAAAAAAAAAAAAAAA&#10;AJ8CAABkcnMvZG93bnJldi54bWxQSwUGAAAAAAQABAD3AAAAkQMAAAAA&#10;">
                    <v:imagedata r:id="rId44" o:title=""/>
                    <v:path arrowok="t"/>
                  </v:shape>
                </v:group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2B1963" wp14:editId="1D79CE66">
                <wp:simplePos x="0" y="0"/>
                <wp:positionH relativeFrom="column">
                  <wp:posOffset>-505681</wp:posOffset>
                </wp:positionH>
                <wp:positionV relativeFrom="paragraph">
                  <wp:posOffset>-503361</wp:posOffset>
                </wp:positionV>
                <wp:extent cx="1178560" cy="276860"/>
                <wp:effectExtent l="0" t="0" r="0" b="0"/>
                <wp:wrapNone/>
                <wp:docPr id="51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17856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C7CB0" w:rsidRDefault="007C7CB0" w:rsidP="007C7CB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U1 70k</w:t>
                            </w:r>
                            <w:r w:rsidRPr="000156A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vertAlign w:val="subscript"/>
                              </w:rPr>
                              <w:t>131-15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28" type="#_x0000_t202" style="position:absolute;margin-left:-39.8pt;margin-top:-39.65pt;width:92.8pt;height:21.8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" filled="f" stroked="f">
                <v:path arrowok="t"/>
                <v:textbox style="mso-fit-shape-to-text:t">
                  <w:txbxContent>
                    <w:p w:rsidR="007C7CB0" w:rsidRDefault="007C7CB0" w:rsidP="007C7CB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U1 70k</w:t>
                      </w:r>
                      <w:r w:rsidRPr="000156A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vertAlign w:val="subscript"/>
                        </w:rPr>
                        <w:t>131-151</w:t>
                      </w:r>
                    </w:p>
                  </w:txbxContent>
                </v:textbox>
              </v:shape>
            </w:pict>
          </mc:Fallback>
        </mc:AlternateContent>
      </w:r>
    </w:p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BE124FD" wp14:editId="2754BA15">
                <wp:simplePos x="0" y="0"/>
                <wp:positionH relativeFrom="column">
                  <wp:posOffset>3660140</wp:posOffset>
                </wp:positionH>
                <wp:positionV relativeFrom="paragraph">
                  <wp:posOffset>462915</wp:posOffset>
                </wp:positionV>
                <wp:extent cx="2374265" cy="1403985"/>
                <wp:effectExtent l="0" t="0" r="0" b="3810"/>
                <wp:wrapNone/>
                <wp:docPr id="376" name="Text Box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7426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C7CB0" w:rsidRPr="0002174D" w:rsidRDefault="007C7CB0" w:rsidP="002E4DBC">
                            <w:pPr>
                              <w:spacing w:line="360" w:lineRule="auto"/>
                              <w:jc w:val="both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 xml:space="preserve">Supplemental </w:t>
                            </w:r>
                            <w:r w:rsidRPr="0002174D">
                              <w:rPr>
                                <w:rFonts w:cs="Arial"/>
                                <w:b/>
                              </w:rPr>
                              <w:t xml:space="preserve">Figure 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3</w:t>
                            </w:r>
                            <w:r w:rsidRPr="0002174D">
                              <w:rPr>
                                <w:rFonts w:cs="Arial"/>
                              </w:rPr>
                              <w:t xml:space="preserve">.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Analysis of PBMC responses to the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H3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9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1-1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05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eptide derived from the U1 small nuc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lear ribonucleoprotein of 70kDa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lupus autoantigen. PBMC were isolated from healthy donors (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left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anels) or SLE patients (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right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anels) and incubated for 5 days in the presence of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H3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9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1-1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  <w:vertAlign w:val="subscript"/>
                              </w:rPr>
                              <w:t>05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 peptide at concentrations of 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5,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10 and 20 </w:t>
                            </w:r>
                            <w:r w:rsidRPr="0002174D">
                              <w:rPr>
                                <w:rFonts w:ascii="Symbol" w:hAnsi="Symbol" w:cs="Arial"/>
                                <w:color w:val="000000"/>
                                <w:kern w:val="24"/>
                              </w:rPr>
                              <w:t>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g/ml</w:t>
                            </w:r>
                            <w:r w:rsidRPr="00A415C0">
                              <w:t xml:space="preserve"> </w:t>
                            </w:r>
                            <w:r>
                              <w:t>before analysis of cellular proliferation and levels of cell culture supernatant cytokine (IFN-</w:t>
                            </w:r>
                            <w:r w:rsidRPr="00A415C0">
                              <w:rPr>
                                <w:rFonts w:ascii="Symbol" w:hAnsi="Symbol"/>
                              </w:rPr>
                              <w:t></w:t>
                            </w:r>
                            <w:r>
                              <w:t>, IL-17, IL-10, IFN-</w:t>
                            </w:r>
                            <w:r w:rsidRPr="00A415C0">
                              <w:rPr>
                                <w:rFonts w:ascii="Symbol" w:hAnsi="Symbol"/>
                              </w:rPr>
                              <w:t></w:t>
                            </w:r>
                            <w:r>
                              <w:t xml:space="preserve"> and sCTLA-4;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n=45; * P&lt;0.05 ** P&lt;0.01, *</w:t>
                            </w:r>
                            <w:r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 xml:space="preserve">**P&lt;0.001, ns, not significant, </w:t>
                            </w:r>
                            <w:r w:rsidRPr="0002174D">
                              <w:rPr>
                                <w:rFonts w:cs="Arial"/>
                                <w:color w:val="000000"/>
                                <w:kern w:val="24"/>
                              </w:rPr>
                              <w:t>non-parametric Mann-Whitney U test; median values  are shown).</w:t>
                            </w:r>
                          </w:p>
                          <w:p w:rsidR="007C7CB0" w:rsidRDefault="007C7CB0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376" o:spid="_x0000_s1029" type="#_x0000_t202" style="position:absolute;margin-left:288.2pt;margin-top:36.45pt;width:186.95pt;height:110.55pt;z-index:25166540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" stroked="f">
                <v:textbox style="mso-fit-shape-to-text:t">
                  <w:txbxContent>
                    <w:p w:rsidR="007C7CB0" w:rsidRPr="0002174D" w:rsidRDefault="007C7CB0" w:rsidP="002E4DBC">
                      <w:pPr>
                        <w:spacing w:line="360" w:lineRule="auto"/>
                        <w:jc w:val="both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  <w:b/>
                        </w:rPr>
                        <w:t xml:space="preserve">Supplemental </w:t>
                      </w:r>
                      <w:r w:rsidRPr="0002174D">
                        <w:rPr>
                          <w:rFonts w:cs="Arial"/>
                          <w:b/>
                        </w:rPr>
                        <w:t xml:space="preserve">Figure </w:t>
                      </w:r>
                      <w:r>
                        <w:rPr>
                          <w:rFonts w:cs="Arial"/>
                          <w:b/>
                        </w:rPr>
                        <w:t>3</w:t>
                      </w:r>
                      <w:r w:rsidRPr="0002174D">
                        <w:rPr>
                          <w:rFonts w:cs="Arial"/>
                        </w:rPr>
                        <w:t xml:space="preserve">.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Analysis of PBMC responses to the 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H3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9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1-1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05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eptide derived from the U1 small nuc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lear ribonucleoprotein of 70kDa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lupus autoantigen. PBMC were isolated from healthy donors (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left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anels) or SLE patients (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right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anels) and incubated for 5 days in the presence of 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>H3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9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1-1</w:t>
                      </w:r>
                      <w:r>
                        <w:rPr>
                          <w:rFonts w:cs="Arial"/>
                          <w:color w:val="000000"/>
                          <w:kern w:val="24"/>
                          <w:vertAlign w:val="subscript"/>
                        </w:rPr>
                        <w:t>05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 peptide at concentrations of 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 xml:space="preserve">5,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 xml:space="preserve">10 and 20 </w:t>
                      </w:r>
                      <w:r w:rsidRPr="0002174D">
                        <w:rPr>
                          <w:rFonts w:ascii="Symbol" w:hAnsi="Symbol" w:cs="Arial"/>
                          <w:color w:val="000000"/>
                          <w:kern w:val="24"/>
                        </w:rPr>
                        <w:t>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g/ml</w:t>
                      </w:r>
                      <w:r w:rsidRPr="00A415C0">
                        <w:t xml:space="preserve"> </w:t>
                      </w:r>
                      <w:r>
                        <w:t>before analysis of cellular proliferation and levels of cell culture supernatant cytokine (IFN-</w:t>
                      </w:r>
                      <w:r w:rsidRPr="00A415C0">
                        <w:rPr>
                          <w:rFonts w:ascii="Symbol" w:hAnsi="Symbol"/>
                        </w:rPr>
                        <w:t></w:t>
                      </w:r>
                      <w:r>
                        <w:t>, IL-17, IL-10, IFN-</w:t>
                      </w:r>
                      <w:r w:rsidRPr="00A415C0">
                        <w:rPr>
                          <w:rFonts w:ascii="Symbol" w:hAnsi="Symbol"/>
                        </w:rPr>
                        <w:t></w:t>
                      </w:r>
                      <w:r>
                        <w:t xml:space="preserve"> and sCTLA-4;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n=45; * P&lt;0.05 ** P&lt;0.01, *</w:t>
                      </w:r>
                      <w:r>
                        <w:rPr>
                          <w:rFonts w:cs="Arial"/>
                          <w:color w:val="000000"/>
                          <w:kern w:val="24"/>
                        </w:rPr>
                        <w:t xml:space="preserve">**P&lt;0.001, ns, not significant, </w:t>
                      </w:r>
                      <w:r w:rsidRPr="0002174D">
                        <w:rPr>
                          <w:rFonts w:cs="Arial"/>
                          <w:color w:val="000000"/>
                          <w:kern w:val="24"/>
                        </w:rPr>
                        <w:t>non-parametric Mann-Whitney U test; median values  are shown).</w:t>
                      </w:r>
                    </w:p>
                    <w:p w:rsidR="007C7CB0" w:rsidRDefault="007C7CB0"/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35E1359" wp14:editId="7B19409A">
                <wp:simplePos x="0" y="0"/>
                <wp:positionH relativeFrom="column">
                  <wp:posOffset>-795655</wp:posOffset>
                </wp:positionH>
                <wp:positionV relativeFrom="paragraph">
                  <wp:posOffset>-323215</wp:posOffset>
                </wp:positionV>
                <wp:extent cx="3757295" cy="9135745"/>
                <wp:effectExtent l="0" t="0" r="0" b="8255"/>
                <wp:wrapNone/>
                <wp:docPr id="25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57295" cy="9135745"/>
                          <a:chOff x="0" y="0"/>
                          <a:chExt cx="30200" cy="83529"/>
                        </a:xfrm>
                      </wpg:grpSpPr>
                      <wpg:grpSp>
                        <wpg:cNvPr id="26" name="Group 351"/>
                        <wpg:cNvGrpSpPr>
                          <a:grpSpLocks/>
                        </wpg:cNvGrpSpPr>
                        <wpg:grpSpPr bwMode="auto">
                          <a:xfrm>
                            <a:off x="14926" y="0"/>
                            <a:ext cx="15274" cy="83529"/>
                            <a:chOff x="14926" y="0"/>
                            <a:chExt cx="17425" cy="106078"/>
                          </a:xfrm>
                        </wpg:grpSpPr>
                        <pic:pic xmlns:pic="http://schemas.openxmlformats.org/drawingml/2006/picture">
                          <pic:nvPicPr>
                            <pic:cNvPr id="27" name="Picture 35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479" y="20993"/>
                              <a:ext cx="16200" cy="2104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8" name="Picture 35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031" y="41757"/>
                              <a:ext cx="16200" cy="2163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9" name="Picture 35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4926" y="63542"/>
                              <a:ext cx="17305" cy="2156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0" name="Picture 35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031" y="84955"/>
                              <a:ext cx="16200" cy="2112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1" name="Picture 35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6152" y="0"/>
                              <a:ext cx="16200" cy="2161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32" name="Group 35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14899" cy="83529"/>
                            <a:chOff x="0" y="0"/>
                            <a:chExt cx="17002" cy="106206"/>
                          </a:xfrm>
                        </wpg:grpSpPr>
                        <pic:pic xmlns:pic="http://schemas.openxmlformats.org/drawingml/2006/picture">
                          <pic:nvPicPr>
                            <pic:cNvPr id="33" name="Picture 35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02" y="21186"/>
                              <a:ext cx="16200" cy="21047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4" name="Picture 35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02" y="41912"/>
                              <a:ext cx="16200" cy="21630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5" name="Picture 36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02" y="63431"/>
                              <a:ext cx="16200" cy="21674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6" name="Picture 36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802" y="85078"/>
                              <a:ext cx="16200" cy="21128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37" name="Picture 36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7002" cy="21613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5" o:spid="_x0000_s1026" style="position:absolute;margin-left:-62.65pt;margin-top:-25.45pt;width:295.85pt;height:719.35pt;z-index:251663360;mso-width-relative:margin;mso-height-relative:margin" coordsize="30200,835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">
                <v:group id="Group 351" o:spid="_x0000_s1027" style="position:absolute;left:14926;width:15274;height:83529" coordorigin="14926" coordsize="17425,1060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<v:shape id="Picture 352" o:spid="_x0000_s1028" type="#_x0000_t75" style="position:absolute;left:15479;top:20993;width:16200;height:210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AKmrCAAAA2wAAAA8AAABkcnMvZG93bnJldi54bWxEj0FrwkAUhO+C/2F5Qm+60UNaoqsEQRA8&#10;xQbp8TX7TILZt2F3o8m/7xYKPQ4z8w2zO4ymE09yvrWsYL1KQBBXVrdcKyg/T8sPED4ga+wsk4KJ&#10;PBz289kOM21fXNDzGmoRIewzVNCE0GdS+qohg35le+Lo3a0zGKJ0tdQOXxFuOrlJklQabDkuNNjT&#10;saHqcR2Mgkv5cNx+5UVnTfk93W5DeplIqbfFmG9BBBrDf/ivfdYKNu/w+yX+ALn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QCpqwgAAANsAAAAPAAAAAAAAAAAAAAAAAJ8C&#10;AABkcnMvZG93bnJldi54bWxQSwUGAAAAAAQABAD3AAAAjgMAAAAA&#10;">
                    <v:imagedata r:id="rId55" o:title=""/>
                    <v:path arrowok="t"/>
                  </v:shape>
                  <v:shape id="Picture 353" o:spid="_x0000_s1029" type="#_x0000_t75" style="position:absolute;left:16031;top:41757;width:16200;height:2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M2/bBAAAA2wAAAA8AAABkcnMvZG93bnJldi54bWxET0trwkAQvhf8D8sIvdWNHopEV/FBqfVQ&#10;MIrgbciOSTA7G7NrTP9951Do8eN7z5e9q1VHbag8GxiPElDEubcVFwZOx4+3KagQkS3WnsnADwVY&#10;LgYvc0ytf/KBuiwWSkI4pGigjLFJtQ55SQ7DyDfEwl196zAKbAttW3xKuKv1JEnetcOKpaHEhjYl&#10;5bfs4aR3e7h/3676s/7S3Gf7S3derztjXof9agYqUh//xX/unTUwkbHyRX6AXvw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LM2/bBAAAA2wAAAA8AAAAAAAAAAAAAAAAAnwIA&#10;AGRycy9kb3ducmV2LnhtbFBLBQYAAAAABAAEAPcAAACNAwAAAAA=&#10;">
                    <v:imagedata r:id="rId56" o:title=""/>
                    <v:path arrowok="t"/>
                  </v:shape>
                  <v:shape id="Picture 354" o:spid="_x0000_s1030" type="#_x0000_t75" style="position:absolute;left:14926;top:63542;width:17305;height:2156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hBe/CAAAA2wAAAA8AAABkcnMvZG93bnJldi54bWxEj0trwkAUhfcF/8NwBXd1ogtbo6OIGJBC&#10;KfW1vmauSTBzJ8yMMf33HUFweTiPjzNfdqYWLTlfWVYwGiYgiHOrKy4UHPbZ+ycIH5A11pZJwR95&#10;WC56b3NMtb3zL7W7UIg4wj5FBWUITSqlz0sy6Ie2IY7exTqDIUpXSO3wHsdNLcdJMpEGK46EEhta&#10;l5RfdzcTIZv8isdQHzPz8+1MdjpP2q8PpQb9bjUDEagLr/CzvdUKxlN4fIk/QC7+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0YQXvwgAAANsAAAAPAAAAAAAAAAAAAAAAAJ8C&#10;AABkcnMvZG93bnJldi54bWxQSwUGAAAAAAQABAD3AAAAjgMAAAAA&#10;">
                    <v:imagedata r:id="rId57" o:title=""/>
                    <v:path arrowok="t"/>
                  </v:shape>
                  <v:shape id="Picture 355" o:spid="_x0000_s1031" type="#_x0000_t75" style="position:absolute;left:16031;top:84955;width:16200;height:2112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Wx9cfBAAAA2wAAAA8AAABkcnMvZG93bnJldi54bWxET1trwjAUfhf8D+EM9qapyqZ0RpEyQQZ7&#10;qJf3Y3PWlDUnXRJr/ffLw2CPH999vR1sK3ryoXGsYDbNQBBXTjdcKzif9pMViBCRNbaOScGDAmw3&#10;49Eac+3uXFJ/jLVIIRxyVGBi7HIpQ2XIYpi6jjhxX85bjAn6WmqP9xRuWznPsldpseHUYLCjwlD1&#10;fbxZBWVp3j8Xj8IfLh9L2xfXbv4ze1Hq+WnYvYGINMR/8Z/7oBUs0vr0Jf0Aufk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Wx9cfBAAAA2wAAAA8AAAAAAAAAAAAAAAAAnwIA&#10;AGRycy9kb3ducmV2LnhtbFBLBQYAAAAABAAEAPcAAACNAwAAAAA=&#10;">
                    <v:imagedata r:id="rId58" o:title=""/>
                    <v:path arrowok="t"/>
                  </v:shape>
                  <v:shape id="Picture 356" o:spid="_x0000_s1032" type="#_x0000_t75" style="position:absolute;left:16152;width:16200;height:216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h7ozDAAAA2wAAAA8AAABkcnMvZG93bnJldi54bWxEj9FqAjEURN+F/kO4Bd9qdquUuhqlFAVR&#10;2tLVD7hsbneXbm7SJOr690Yo+DjMzBlmvuxNJ07kQ2tZQT7KQBBXVrdcKzjs10+vIEJE1thZJgUX&#10;CrBcPAzmWGh75m86lbEWCcKhQAVNjK6QMlQNGQwj64iT92O9wZikr6X2eE5w08nnLHuRBltOCw06&#10;em+o+i2PRsF0O9l8ZZfgdp/6z/l8VdYf3Co1fOzfZiAi9fEe/m9vtIJxDrcv6QfIxR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WHujMMAAADbAAAADwAAAAAAAAAAAAAAAACf&#10;AgAAZHJzL2Rvd25yZXYueG1sUEsFBgAAAAAEAAQA9wAAAI8DAAAAAA==&#10;">
                    <v:imagedata r:id="rId59" o:title=""/>
                    <v:path arrowok="t"/>
                  </v:shape>
                </v:group>
                <v:group id="Group 357" o:spid="_x0000_s1033" style="position:absolute;width:14899;height:83529" coordsize="17002,1062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shape id="Picture 358" o:spid="_x0000_s1034" type="#_x0000_t75" style="position:absolute;left:802;top:21186;width:16200;height:210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jc7xnGAAAA2wAAAA8AAABkcnMvZG93bnJldi54bWxEj0FrwkAUhO8F/8PyhF5EN1YsEl2lFZTS&#10;m2kpeHtkX7Npsm/T7EZjf70rCD0OM/MNs9r0thYnan3pWMF0koAgzp0uuVDw+bEbL0D4gKyxdkwK&#10;LuRhsx48rDDV7swHOmWhEBHCPkUFJoQmldLnhiz6iWuIo/ftWoshyraQusVzhNtaPiXJs7RYclww&#10;2NDWUF5lnVUwv+y/XqvD8Xffjart+9/PLjN+qtTjsH9ZggjUh//wvf2mFcxmcPsSf4BcXw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CNzvGcYAAADbAAAADwAAAAAAAAAAAAAA&#10;AACfAgAAZHJzL2Rvd25yZXYueG1sUEsFBgAAAAAEAAQA9wAAAJIDAAAAAA==&#10;">
                    <v:imagedata r:id="rId60" o:title=""/>
                    <v:path arrowok="t"/>
                  </v:shape>
                  <v:shape id="Picture 359" o:spid="_x0000_s1035" type="#_x0000_t75" style="position:absolute;left:802;top:41912;width:16200;height:2163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l47pjFAAAA2wAAAA8AAABkcnMvZG93bnJldi54bWxEj0FrwkAUhO9C/8PyCr2IbhKDlTQbqYWC&#10;9Kbtocdn9pmkzb4N2W2M/nq3IHgcZuYbJl+PphUD9a6xrCCeRyCIS6sbrhR8fb7PViCcR9bYWiYF&#10;Z3KwLh4mOWbannhHw95XIkDYZaig9r7LpHRlTQbd3HbEwTva3qAPsq+k7vEU4KaVSRQtpcGGw0KN&#10;Hb3VVP7u/4yC7+eVT6Y/HweMN+dDd2nSZbxJlXp6HF9fQHga/T18a2+1gkUK/1/CD5DF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5eO6YxQAAANsAAAAPAAAAAAAAAAAAAAAA&#10;AJ8CAABkcnMvZG93bnJldi54bWxQSwUGAAAAAAQABAD3AAAAkQMAAAAA&#10;">
                    <v:imagedata r:id="rId61" o:title=""/>
                    <v:path arrowok="t"/>
                  </v:shape>
                  <v:shape id="Picture 360" o:spid="_x0000_s1036" type="#_x0000_t75" style="position:absolute;left:802;top:63431;width:16200;height:216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q2M9vEAAAA2wAAAA8AAABkcnMvZG93bnJldi54bWxEj0FrwkAUhO8F/8PyBG91U2PTkmYjRbF4&#10;KhgLvT6yzyQk+zbsbjX++65Q6HGYmW+YYjOZQVzI+c6ygqdlAoK4trrjRsHXaf/4CsIHZI2DZVJw&#10;Iw+bcvZQYK7tlY90qUIjIoR9jgraEMZcSl+3ZNAv7UgcvbN1BkOUrpHa4TXCzSBXSZJJgx3HhRZH&#10;2rZU99WPUXBYf2janrvMpZ9yWGUv/e477ZVazKf3NxCBpvAf/msftIL0Ge5f4g+Q5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q2M9vEAAAA2wAAAA8AAAAAAAAAAAAAAAAA&#10;nwIAAGRycy9kb3ducmV2LnhtbFBLBQYAAAAABAAEAPcAAACQAwAAAAA=&#10;">
                    <v:imagedata r:id="rId62" o:title=""/>
                    <v:path arrowok="t"/>
                  </v:shape>
                  <v:shape id="Picture 361" o:spid="_x0000_s1037" type="#_x0000_t75" style="position:absolute;left:802;top:85078;width:16200;height:211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+PwU3FAAAA2wAAAA8AAABkcnMvZG93bnJldi54bWxEj81qwzAQhO+FvoPYQm613ISY4EYJxiU/&#10;h14cl/a6WFvb1FoZS3GcPH1VKOQ4zMw3zHo7mU6MNLjWsoKXKAZBXFndcq3go9w9r0A4j6yxs0wK&#10;ruRgu3l8WGOq7YULGk++FgHCLkUFjfd9KqWrGjLoItsTB+/bDgZ9kEMt9YCXADednMdxIg22HBYa&#10;7ClvqPo5nY2C7Lrcf+Z59t7vDstRf9nS3Yo3pWZPU/YKwtPk7+H/9lErWCTw9yX8ALn5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fj8FNxQAAANsAAAAPAAAAAAAAAAAAAAAA&#10;AJ8CAABkcnMvZG93bnJldi54bWxQSwUGAAAAAAQABAD3AAAAkQMAAAAA&#10;">
                    <v:imagedata r:id="rId63" o:title=""/>
                    <v:path arrowok="t"/>
                  </v:shape>
                  <v:shape id="Picture 362" o:spid="_x0000_s1038" type="#_x0000_t75" style="position:absolute;width:17002;height:216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2SrMPCAAAA2wAAAA8AAABkcnMvZG93bnJldi54bWxEj8FqwzAQRO+F/oPYQm61HAfa4EQJdcCQ&#10;a93mvlhry6m1MpaS2Pn6qFDocZiZN8x2P9leXGn0nWMFyyQFQVw73XGr4PurfF2D8AFZY++YFMzk&#10;Yb97ftpirt2NP+lahVZECPscFZgQhlxKXxuy6BM3EEevcaPFEOXYSj3iLcJtL7M0fZMWO44LBgc6&#10;GKp/qotVUPYnebqX9TI7c3Oci6rowmyUWrxMHxsQgabwH/5rH7WC1Tv8fok/QO4e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dkqzDwgAAANsAAAAPAAAAAAAAAAAAAAAAAJ8C&#10;AABkcnMvZG93bnJldi54bWxQSwUGAAAAAAQABAD3AAAAjgMAAAAA&#10;">
                    <v:imagedata r:id="rId64" o:title=""/>
                    <v:path arrowok="t"/>
                  </v:shape>
                </v:group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8955630" wp14:editId="44184D66">
                <wp:simplePos x="0" y="0"/>
                <wp:positionH relativeFrom="column">
                  <wp:posOffset>-514847</wp:posOffset>
                </wp:positionH>
                <wp:positionV relativeFrom="paragraph">
                  <wp:posOffset>-600489</wp:posOffset>
                </wp:positionV>
                <wp:extent cx="833755" cy="276860"/>
                <wp:effectExtent l="0" t="0" r="0" b="0"/>
                <wp:wrapNone/>
                <wp:docPr id="364" name="Text Box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3375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C7CB0" w:rsidRDefault="007C7CB0" w:rsidP="007C7CB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H3</w:t>
                            </w:r>
                            <w:r w:rsidRPr="000156A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vertAlign w:val="subscript"/>
                              </w:rPr>
                              <w:t>91-10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64" o:spid="_x0000_s1030" type="#_x0000_t202" style="position:absolute;margin-left:-40.55pt;margin-top:-47.3pt;width:65.65pt;height:21.8pt;z-index:2516643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" filled="f" stroked="f">
                <v:path arrowok="t"/>
                <v:textbox style="mso-fit-shape-to-text:t">
                  <w:txbxContent>
                    <w:p w:rsidR="007C7CB0" w:rsidRDefault="007C7CB0" w:rsidP="007C7CB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H3</w:t>
                      </w:r>
                      <w:r w:rsidRPr="000156A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vertAlign w:val="subscript"/>
                        </w:rPr>
                        <w:t>91-105</w:t>
                      </w:r>
                    </w:p>
                  </w:txbxContent>
                </v:textbox>
              </v:shape>
            </w:pict>
          </mc:Fallback>
        </mc:AlternateContent>
      </w:r>
    </w:p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655654</wp:posOffset>
                </wp:positionH>
                <wp:positionV relativeFrom="paragraph">
                  <wp:posOffset>7896</wp:posOffset>
                </wp:positionV>
                <wp:extent cx="1552575" cy="7391400"/>
                <wp:effectExtent l="0" t="0" r="9525" b="0"/>
                <wp:wrapNone/>
                <wp:docPr id="325" name="Text Box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739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C7CB0" w:rsidRDefault="007C7CB0" w:rsidP="00E005E9">
                            <w:r w:rsidRPr="0003054C">
                              <w:rPr>
                                <w:b/>
                              </w:rPr>
                              <w:t xml:space="preserve">Supplemental Figure </w:t>
                            </w:r>
                            <w:r>
                              <w:rPr>
                                <w:b/>
                              </w:rPr>
                              <w:t>4</w:t>
                            </w:r>
                            <w:r w:rsidRPr="0003054C"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t xml:space="preserve">. </w:t>
                            </w:r>
                            <w:r w:rsidRPr="0003054C">
                              <w:t xml:space="preserve">Analysis of PBMC responses to </w:t>
                            </w:r>
                            <w:r>
                              <w:t xml:space="preserve">a panel of control antigens and mitogens. </w:t>
                            </w:r>
                            <w:r w:rsidRPr="0003054C">
                              <w:t xml:space="preserve"> PBMC were isolated from healthy donors (top panels) or SLE patients (lower panels) and incubated for 5 days before analysis of cellular proliferation and levels of cell culture supernatant cytokine (IFN-</w:t>
                            </w:r>
                            <w:r w:rsidRPr="0003054C">
                              <w:rPr>
                                <w:rFonts w:ascii="Symbol" w:hAnsi="Symbol"/>
                              </w:rPr>
                              <w:t></w:t>
                            </w:r>
                            <w:r w:rsidRPr="0003054C">
                              <w:t>, IL-17, IL-10, IFN-</w:t>
                            </w:r>
                            <w:r w:rsidRPr="008B7529">
                              <w:rPr>
                                <w:rFonts w:ascii="Symbol" w:hAnsi="Symbol"/>
                              </w:rPr>
                              <w:t></w:t>
                            </w:r>
                            <w:r w:rsidRPr="0003054C">
                              <w:t xml:space="preserve"> and sCTLA-4; n=45; * P&lt;0.05 ** P&lt;0.01, ***P&lt;0.001, ns, not significant, P values determined by non-parametric Mann-Whitney U test; median values  are shown).</w:t>
                            </w:r>
                          </w:p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5" o:spid="_x0000_s1031" type="#_x0000_t202" style="position:absolute;margin-left:366.6pt;margin-top:.6pt;width:122.25pt;height:58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" stroked="f">
                <v:textbox style="layout-flow:vertical;mso-layout-flow-alt:bottom-to-top">
                  <w:txbxContent>
                    <w:p w:rsidR="007C7CB0" w:rsidRDefault="007C7CB0" w:rsidP="00E005E9">
                      <w:r w:rsidRPr="0003054C">
                        <w:rPr>
                          <w:b/>
                        </w:rPr>
                        <w:t xml:space="preserve">Supplemental Figure </w:t>
                      </w:r>
                      <w:r>
                        <w:rPr>
                          <w:b/>
                        </w:rPr>
                        <w:t>4</w:t>
                      </w:r>
                      <w:r w:rsidRPr="0003054C">
                        <w:rPr>
                          <w:b/>
                        </w:rPr>
                        <w:t xml:space="preserve"> </w:t>
                      </w:r>
                      <w:r>
                        <w:t xml:space="preserve">. </w:t>
                      </w:r>
                      <w:r w:rsidRPr="0003054C">
                        <w:t xml:space="preserve">Analysis of PBMC responses to </w:t>
                      </w:r>
                      <w:r>
                        <w:t xml:space="preserve">a panel of control antigens and mitogens. </w:t>
                      </w:r>
                      <w:r w:rsidRPr="0003054C">
                        <w:t xml:space="preserve"> PBMC were isolated from healthy donors (top panels) or SLE patients (lower panels) and incubated for 5 days before analysis of cellular proliferation and levels of cell culture supernatant cytokine (IFN-</w:t>
                      </w:r>
                      <w:r w:rsidRPr="0003054C">
                        <w:rPr>
                          <w:rFonts w:ascii="Symbol" w:hAnsi="Symbol"/>
                        </w:rPr>
                        <w:t></w:t>
                      </w:r>
                      <w:r w:rsidRPr="0003054C">
                        <w:t>, IL-17, IL-10, IFN-</w:t>
                      </w:r>
                      <w:r w:rsidRPr="008B7529">
                        <w:rPr>
                          <w:rFonts w:ascii="Symbol" w:hAnsi="Symbol"/>
                        </w:rPr>
                        <w:t></w:t>
                      </w:r>
                      <w:r w:rsidRPr="0003054C">
                        <w:t xml:space="preserve"> and sCTLA-4; n=45; * P&lt;0.05 ** P&lt;0.01, ***P&lt;0.001, ns, not significant, P values determined by non-parametric Mann-Whitney U test; median values  are shown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Arial"/>
          <w:noProof/>
          <w:lang w:eastAsia="en-GB"/>
        </w:rPr>
        <w:drawing>
          <wp:anchor distT="0" distB="0" distL="114300" distR="114300" simplePos="0" relativeHeight="251667456" behindDoc="0" locked="0" layoutInCell="1" allowOverlap="1" wp14:anchorId="6B1DBA93" wp14:editId="6E8B848C">
            <wp:simplePos x="0" y="0"/>
            <wp:positionH relativeFrom="column">
              <wp:posOffset>-2686050</wp:posOffset>
            </wp:positionH>
            <wp:positionV relativeFrom="paragraph">
              <wp:posOffset>1194435</wp:posOffset>
            </wp:positionV>
            <wp:extent cx="9561195" cy="4939030"/>
            <wp:effectExtent l="0" t="2266950" r="0" b="2299970"/>
            <wp:wrapNone/>
            <wp:docPr id="3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5" cstate="print"/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561195" cy="49390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p w:rsidR="007C7CB0" w:rsidRDefault="007C7CB0"/>
    <w:sectPr w:rsidR="007C7C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CB0"/>
    <w:rsid w:val="0002313B"/>
    <w:rsid w:val="00027D5E"/>
    <w:rsid w:val="00036568"/>
    <w:rsid w:val="00054509"/>
    <w:rsid w:val="000547E3"/>
    <w:rsid w:val="00064E24"/>
    <w:rsid w:val="0006603F"/>
    <w:rsid w:val="000A35BA"/>
    <w:rsid w:val="000C23A6"/>
    <w:rsid w:val="000C61ED"/>
    <w:rsid w:val="000F7A02"/>
    <w:rsid w:val="00100596"/>
    <w:rsid w:val="00106ECA"/>
    <w:rsid w:val="0011671C"/>
    <w:rsid w:val="001217B7"/>
    <w:rsid w:val="00131961"/>
    <w:rsid w:val="00143DA7"/>
    <w:rsid w:val="0015515C"/>
    <w:rsid w:val="001862A7"/>
    <w:rsid w:val="001A3849"/>
    <w:rsid w:val="001A5B72"/>
    <w:rsid w:val="001A5F93"/>
    <w:rsid w:val="001B0947"/>
    <w:rsid w:val="001D07CE"/>
    <w:rsid w:val="001D4EB7"/>
    <w:rsid w:val="001E0559"/>
    <w:rsid w:val="001F4F50"/>
    <w:rsid w:val="001F7052"/>
    <w:rsid w:val="00200EB3"/>
    <w:rsid w:val="00210B88"/>
    <w:rsid w:val="002134E2"/>
    <w:rsid w:val="00236B14"/>
    <w:rsid w:val="00242AF6"/>
    <w:rsid w:val="002463DF"/>
    <w:rsid w:val="00270249"/>
    <w:rsid w:val="0027581D"/>
    <w:rsid w:val="00285719"/>
    <w:rsid w:val="002A6A75"/>
    <w:rsid w:val="002C5982"/>
    <w:rsid w:val="002E2FDF"/>
    <w:rsid w:val="002F58E0"/>
    <w:rsid w:val="002F6E63"/>
    <w:rsid w:val="003171E7"/>
    <w:rsid w:val="003171F6"/>
    <w:rsid w:val="00320639"/>
    <w:rsid w:val="0032521D"/>
    <w:rsid w:val="00345207"/>
    <w:rsid w:val="003761A3"/>
    <w:rsid w:val="00380CD6"/>
    <w:rsid w:val="003817EF"/>
    <w:rsid w:val="00382891"/>
    <w:rsid w:val="00385388"/>
    <w:rsid w:val="00385CB4"/>
    <w:rsid w:val="00390B9C"/>
    <w:rsid w:val="0039638D"/>
    <w:rsid w:val="003A68C5"/>
    <w:rsid w:val="003D0410"/>
    <w:rsid w:val="003E0808"/>
    <w:rsid w:val="003E7828"/>
    <w:rsid w:val="003F2BD1"/>
    <w:rsid w:val="003F4FEF"/>
    <w:rsid w:val="00416A93"/>
    <w:rsid w:val="0042008A"/>
    <w:rsid w:val="00442EE6"/>
    <w:rsid w:val="00454393"/>
    <w:rsid w:val="00464CF0"/>
    <w:rsid w:val="00470AF2"/>
    <w:rsid w:val="00475BBB"/>
    <w:rsid w:val="004D74A1"/>
    <w:rsid w:val="005069E9"/>
    <w:rsid w:val="00520707"/>
    <w:rsid w:val="0055023E"/>
    <w:rsid w:val="00555A5D"/>
    <w:rsid w:val="005570B0"/>
    <w:rsid w:val="005623CA"/>
    <w:rsid w:val="0058537E"/>
    <w:rsid w:val="00585A3B"/>
    <w:rsid w:val="005922BD"/>
    <w:rsid w:val="005A6B72"/>
    <w:rsid w:val="005A766C"/>
    <w:rsid w:val="005D3FBE"/>
    <w:rsid w:val="005D50E2"/>
    <w:rsid w:val="005E1D81"/>
    <w:rsid w:val="005F729F"/>
    <w:rsid w:val="00607BEC"/>
    <w:rsid w:val="00612A60"/>
    <w:rsid w:val="00616384"/>
    <w:rsid w:val="00616A7E"/>
    <w:rsid w:val="00626513"/>
    <w:rsid w:val="00636795"/>
    <w:rsid w:val="00640966"/>
    <w:rsid w:val="006446B3"/>
    <w:rsid w:val="0064727E"/>
    <w:rsid w:val="006509D2"/>
    <w:rsid w:val="00652939"/>
    <w:rsid w:val="0066261C"/>
    <w:rsid w:val="00676ADB"/>
    <w:rsid w:val="00696079"/>
    <w:rsid w:val="006A653B"/>
    <w:rsid w:val="006B695A"/>
    <w:rsid w:val="006E00BB"/>
    <w:rsid w:val="00711EBB"/>
    <w:rsid w:val="007232D8"/>
    <w:rsid w:val="007318DD"/>
    <w:rsid w:val="00732829"/>
    <w:rsid w:val="007375F3"/>
    <w:rsid w:val="0074629D"/>
    <w:rsid w:val="00756EA7"/>
    <w:rsid w:val="00761912"/>
    <w:rsid w:val="00762B14"/>
    <w:rsid w:val="007874C9"/>
    <w:rsid w:val="00793A24"/>
    <w:rsid w:val="007B3C34"/>
    <w:rsid w:val="007C7CB0"/>
    <w:rsid w:val="007E04ED"/>
    <w:rsid w:val="007E0D00"/>
    <w:rsid w:val="007E5EC3"/>
    <w:rsid w:val="007F4B5F"/>
    <w:rsid w:val="0082751F"/>
    <w:rsid w:val="0086277A"/>
    <w:rsid w:val="00886317"/>
    <w:rsid w:val="00897A91"/>
    <w:rsid w:val="008B770A"/>
    <w:rsid w:val="008C2E66"/>
    <w:rsid w:val="008D43FD"/>
    <w:rsid w:val="008E11DB"/>
    <w:rsid w:val="008F040A"/>
    <w:rsid w:val="008F4133"/>
    <w:rsid w:val="008F456C"/>
    <w:rsid w:val="008F7C95"/>
    <w:rsid w:val="00911B6B"/>
    <w:rsid w:val="00944F41"/>
    <w:rsid w:val="00960E13"/>
    <w:rsid w:val="00977D82"/>
    <w:rsid w:val="00987828"/>
    <w:rsid w:val="009B7DB5"/>
    <w:rsid w:val="009C09D8"/>
    <w:rsid w:val="009C2036"/>
    <w:rsid w:val="009C3B7F"/>
    <w:rsid w:val="009D050B"/>
    <w:rsid w:val="009D4133"/>
    <w:rsid w:val="009F0555"/>
    <w:rsid w:val="00A12A1D"/>
    <w:rsid w:val="00A24100"/>
    <w:rsid w:val="00A24BF2"/>
    <w:rsid w:val="00A63D35"/>
    <w:rsid w:val="00A827C1"/>
    <w:rsid w:val="00A90F54"/>
    <w:rsid w:val="00A96DF4"/>
    <w:rsid w:val="00AC61F0"/>
    <w:rsid w:val="00AC7D13"/>
    <w:rsid w:val="00AE6952"/>
    <w:rsid w:val="00B02BA8"/>
    <w:rsid w:val="00B17763"/>
    <w:rsid w:val="00B317C0"/>
    <w:rsid w:val="00B33AB9"/>
    <w:rsid w:val="00B370CA"/>
    <w:rsid w:val="00B43A88"/>
    <w:rsid w:val="00B738BA"/>
    <w:rsid w:val="00B80FDE"/>
    <w:rsid w:val="00B838C5"/>
    <w:rsid w:val="00B92798"/>
    <w:rsid w:val="00B959EE"/>
    <w:rsid w:val="00BC77CE"/>
    <w:rsid w:val="00BD2230"/>
    <w:rsid w:val="00BE1197"/>
    <w:rsid w:val="00BE2518"/>
    <w:rsid w:val="00BF1A51"/>
    <w:rsid w:val="00BF3AFD"/>
    <w:rsid w:val="00C05AF6"/>
    <w:rsid w:val="00C10298"/>
    <w:rsid w:val="00C20B89"/>
    <w:rsid w:val="00C53884"/>
    <w:rsid w:val="00C53F59"/>
    <w:rsid w:val="00C554D4"/>
    <w:rsid w:val="00C65B15"/>
    <w:rsid w:val="00C743A6"/>
    <w:rsid w:val="00C9007F"/>
    <w:rsid w:val="00CA43D5"/>
    <w:rsid w:val="00CB0A87"/>
    <w:rsid w:val="00CB28F8"/>
    <w:rsid w:val="00CC1FDD"/>
    <w:rsid w:val="00CC3405"/>
    <w:rsid w:val="00CD4C5B"/>
    <w:rsid w:val="00CF03F6"/>
    <w:rsid w:val="00CF1CB9"/>
    <w:rsid w:val="00D2025E"/>
    <w:rsid w:val="00D213B8"/>
    <w:rsid w:val="00D411CA"/>
    <w:rsid w:val="00D44F33"/>
    <w:rsid w:val="00D479FC"/>
    <w:rsid w:val="00D56B30"/>
    <w:rsid w:val="00D6230A"/>
    <w:rsid w:val="00D64983"/>
    <w:rsid w:val="00D65413"/>
    <w:rsid w:val="00D6664C"/>
    <w:rsid w:val="00D70294"/>
    <w:rsid w:val="00D71848"/>
    <w:rsid w:val="00D971A1"/>
    <w:rsid w:val="00DB773B"/>
    <w:rsid w:val="00E0701C"/>
    <w:rsid w:val="00E1492C"/>
    <w:rsid w:val="00E247C3"/>
    <w:rsid w:val="00E3684B"/>
    <w:rsid w:val="00E416F7"/>
    <w:rsid w:val="00E52E1A"/>
    <w:rsid w:val="00E777F7"/>
    <w:rsid w:val="00E96375"/>
    <w:rsid w:val="00EA4ACD"/>
    <w:rsid w:val="00EB1EB7"/>
    <w:rsid w:val="00EB6CD8"/>
    <w:rsid w:val="00EC379F"/>
    <w:rsid w:val="00ED5EDD"/>
    <w:rsid w:val="00EE7B9E"/>
    <w:rsid w:val="00EF489A"/>
    <w:rsid w:val="00F10940"/>
    <w:rsid w:val="00F419BF"/>
    <w:rsid w:val="00F41D10"/>
    <w:rsid w:val="00F5050A"/>
    <w:rsid w:val="00F53DEA"/>
    <w:rsid w:val="00F60121"/>
    <w:rsid w:val="00F6775E"/>
    <w:rsid w:val="00FF6BD9"/>
    <w:rsid w:val="00FF6BEE"/>
    <w:rsid w:val="00FF7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7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C7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63" Type="http://schemas.openxmlformats.org/officeDocument/2006/relationships/image" Target="media/image59.png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66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61" Type="http://schemas.openxmlformats.org/officeDocument/2006/relationships/image" Target="media/image57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image" Target="media/image56.png"/><Relationship Id="rId65" Type="http://schemas.openxmlformats.org/officeDocument/2006/relationships/image" Target="media/image51.emf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64" Type="http://schemas.openxmlformats.org/officeDocument/2006/relationships/image" Target="media/image60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Relationship Id="rId67" Type="http://schemas.openxmlformats.org/officeDocument/2006/relationships/theme" Target="theme/theme1.xml"/><Relationship Id="rId20" Type="http://schemas.openxmlformats.org/officeDocument/2006/relationships/image" Target="media/image16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62" Type="http://schemas.openxmlformats.org/officeDocument/2006/relationships/image" Target="media/image5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d, Frank</dc:creator>
  <cp:lastModifiedBy>Ward, Frank</cp:lastModifiedBy>
  <cp:revision>2</cp:revision>
  <dcterms:created xsi:type="dcterms:W3CDTF">2016-02-01T10:48:00Z</dcterms:created>
  <dcterms:modified xsi:type="dcterms:W3CDTF">2016-02-01T10:48:00Z</dcterms:modified>
</cp:coreProperties>
</file>